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XSpec="center" w:tblpY="1498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5"/>
        <w:gridCol w:w="1136"/>
        <w:gridCol w:w="1621"/>
        <w:gridCol w:w="826"/>
        <w:gridCol w:w="1410"/>
        <w:gridCol w:w="717"/>
        <w:gridCol w:w="425"/>
      </w:tblGrid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 xml:space="preserve">Gene </w:t>
            </w:r>
            <w:proofErr w:type="spellStart"/>
            <w:r w:rsidRPr="006E3787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na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 xml:space="preserve">Ratio </w:t>
            </w:r>
          </w:p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6E378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n</w:t>
            </w:r>
            <w:proofErr w:type="gramEnd"/>
            <w:r w:rsidRPr="006E378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 xml:space="preserve">-3 </w:t>
            </w:r>
            <w:proofErr w:type="spellStart"/>
            <w:r w:rsidRPr="006E378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deficient</w:t>
            </w:r>
            <w:proofErr w:type="spellEnd"/>
            <w:r w:rsidRPr="006E378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/</w:t>
            </w:r>
          </w:p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 xml:space="preserve">n-3 </w:t>
            </w:r>
            <w:proofErr w:type="spellStart"/>
            <w:r w:rsidRPr="006E378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suffici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  <w:lang w:eastAsia="fr-FR"/>
              </w:rPr>
            </w:pPr>
          </w:p>
        </w:tc>
      </w:tr>
      <w:tr w:rsidR="006E3787" w:rsidRPr="006E3787" w:rsidTr="006E3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  <w:t>Cc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50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Slco2b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5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proofErr w:type="spellStart"/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Ttr</w:t>
            </w:r>
            <w:proofErr w:type="spellEnd"/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35</w:t>
            </w:r>
          </w:p>
        </w:tc>
      </w:tr>
      <w:tr w:rsidR="006E3787" w:rsidRPr="006E3787" w:rsidTr="006E3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  <w:t>Cc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18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Golm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5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BMP6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35</w:t>
            </w:r>
          </w:p>
        </w:tc>
      </w:tr>
      <w:tr w:rsidR="006E3787" w:rsidRPr="006E3787" w:rsidTr="006E3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  <w:t>Rasgef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9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A430107D22Rik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5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NOX1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34</w:t>
            </w:r>
          </w:p>
        </w:tc>
      </w:tr>
      <w:tr w:rsidR="006E3787" w:rsidRPr="006E3787" w:rsidTr="006E3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  <w:t>Cd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5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D830030K20Rik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5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Nav2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34</w:t>
            </w:r>
          </w:p>
        </w:tc>
      </w:tr>
      <w:tr w:rsidR="006E3787" w:rsidRPr="006E3787" w:rsidTr="006E3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  <w:t>At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5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Vat1l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5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Mmp12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34</w:t>
            </w:r>
          </w:p>
        </w:tc>
      </w:tr>
      <w:tr w:rsidR="006E3787" w:rsidRPr="006E3787" w:rsidTr="006E3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  <w:t>Ccr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4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LOC10003884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5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Hist1h2ac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34</w:t>
            </w:r>
          </w:p>
        </w:tc>
      </w:tr>
      <w:tr w:rsidR="006E3787" w:rsidRPr="006E3787" w:rsidTr="006E3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  <w:t>C3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4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Ifi202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5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Siglec1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33</w:t>
            </w:r>
          </w:p>
        </w:tc>
      </w:tr>
      <w:tr w:rsidR="006E3787" w:rsidRPr="006E3787" w:rsidTr="006E3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  <w:t>Cc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4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proofErr w:type="spellStart"/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Rgmb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5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Plxna1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32</w:t>
            </w:r>
          </w:p>
        </w:tc>
      </w:tr>
      <w:tr w:rsidR="006E3787" w:rsidRPr="006E3787" w:rsidTr="006E3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  <w:t>Ppp1r1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3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Ccr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5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proofErr w:type="spellStart"/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Fcrls</w:t>
            </w:r>
            <w:proofErr w:type="spellEnd"/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32</w:t>
            </w:r>
          </w:p>
        </w:tc>
      </w:tr>
      <w:tr w:rsidR="006E3787" w:rsidRPr="006E3787" w:rsidTr="006E3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  <w:t>Nlr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3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ADAM1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5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Slco4a1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31</w:t>
            </w:r>
          </w:p>
        </w:tc>
      </w:tr>
      <w:tr w:rsidR="006E3787" w:rsidRPr="006E3787" w:rsidTr="006E3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</w:pPr>
            <w:proofErr w:type="spellStart"/>
            <w:r w:rsidRPr="006E3787"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  <w:t>Apo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3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Ppp1r9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5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Cbr3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31</w:t>
            </w:r>
          </w:p>
        </w:tc>
      </w:tr>
      <w:tr w:rsidR="006E3787" w:rsidRPr="006E3787" w:rsidTr="006E3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  <w:t>Rg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2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Rnf18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5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Slc46a1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31</w:t>
            </w:r>
          </w:p>
        </w:tc>
      </w:tr>
      <w:tr w:rsidR="006E3787" w:rsidRPr="006E3787" w:rsidTr="006E3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  <w:t>Trim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2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proofErr w:type="spellStart"/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FcgrIIIa</w:t>
            </w:r>
            <w:proofErr w:type="spellEnd"/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 xml:space="preserve"> (CD16a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5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Upk1b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29</w:t>
            </w:r>
          </w:p>
        </w:tc>
      </w:tr>
      <w:tr w:rsidR="006E3787" w:rsidRPr="006E3787" w:rsidTr="006E3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  <w:t>Adamt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2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P2ry1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5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Khdrbs3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29</w:t>
            </w:r>
          </w:p>
        </w:tc>
      </w:tr>
      <w:tr w:rsidR="006E3787" w:rsidRPr="006E3787" w:rsidTr="006E3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  <w:t>Da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2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CD200R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5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Tnfrsf17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29</w:t>
            </w:r>
          </w:p>
        </w:tc>
      </w:tr>
      <w:tr w:rsidR="006E3787" w:rsidRPr="006E3787" w:rsidTr="006E3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  <w:t>Klhl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2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Gpr16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5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TREM1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28</w:t>
            </w:r>
          </w:p>
        </w:tc>
      </w:tr>
      <w:tr w:rsidR="006E3787" w:rsidRPr="006E3787" w:rsidTr="006E3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  <w:t>1810011O10Ri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2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Fgd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5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ll7r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28</w:t>
            </w:r>
          </w:p>
        </w:tc>
      </w:tr>
      <w:tr w:rsidR="006E3787" w:rsidRPr="006E3787" w:rsidTr="006E3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  <w:t>CEB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2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Trem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5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Ak1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28</w:t>
            </w:r>
          </w:p>
        </w:tc>
      </w:tr>
      <w:tr w:rsidR="006E3787" w:rsidRPr="006E3787" w:rsidTr="006E3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</w:pPr>
            <w:proofErr w:type="spellStart"/>
            <w:r w:rsidRPr="006E3787"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  <w:t>My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2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P4ha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5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BMP7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28</w:t>
            </w:r>
          </w:p>
        </w:tc>
      </w:tr>
      <w:tr w:rsidR="006E3787" w:rsidRPr="006E3787" w:rsidTr="006E3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  <w:t>Cd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2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Gtf2h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5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WNT5A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27</w:t>
            </w:r>
          </w:p>
        </w:tc>
      </w:tr>
      <w:tr w:rsidR="006E3787" w:rsidRPr="006E3787" w:rsidTr="006E3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  <w:t>F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2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Zfp69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5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proofErr w:type="spellStart"/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Kitl</w:t>
            </w:r>
            <w:proofErr w:type="spellEnd"/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24</w:t>
            </w:r>
          </w:p>
        </w:tc>
      </w:tr>
      <w:tr w:rsidR="006E3787" w:rsidRPr="006E3787" w:rsidTr="006E3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  <w:t>Il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2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Tmem14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5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Chi3l1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22</w:t>
            </w:r>
          </w:p>
        </w:tc>
      </w:tr>
      <w:tr w:rsidR="006E3787" w:rsidRPr="006E3787" w:rsidTr="006E3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  <w:t>Rg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2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Plxna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5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proofErr w:type="spellStart"/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Cfb</w:t>
            </w:r>
            <w:proofErr w:type="spellEnd"/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21</w:t>
            </w:r>
          </w:p>
        </w:tc>
      </w:tr>
      <w:tr w:rsidR="006E3787" w:rsidRPr="006E3787" w:rsidTr="006E3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</w:pPr>
            <w:proofErr w:type="spellStart"/>
            <w:r w:rsidRPr="006E3787"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  <w:t>Fos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2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proofErr w:type="spellStart"/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Itgax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5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Arg1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20</w:t>
            </w:r>
          </w:p>
        </w:tc>
      </w:tr>
      <w:tr w:rsidR="006E3787" w:rsidRPr="006E3787" w:rsidTr="006E3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</w:pPr>
            <w:proofErr w:type="spellStart"/>
            <w:r w:rsidRPr="006E3787"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  <w:t>Manb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2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Bend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5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Olfml3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18</w:t>
            </w:r>
          </w:p>
        </w:tc>
      </w:tr>
      <w:tr w:rsidR="006E3787" w:rsidRPr="006E3787" w:rsidTr="006E3787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</w:pPr>
            <w:proofErr w:type="spellStart"/>
            <w:r w:rsidRPr="006E3787"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  <w:t>Np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2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Csf3r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5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Gal3st4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17</w:t>
            </w:r>
          </w:p>
        </w:tc>
      </w:tr>
      <w:tr w:rsidR="006E3787" w:rsidRPr="006E3787" w:rsidTr="006E3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</w:pPr>
            <w:proofErr w:type="spellStart"/>
            <w:r w:rsidRPr="006E3787"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  <w:t>catheps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2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SEMA3C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5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</w:pPr>
            <w:proofErr w:type="spellStart"/>
            <w:r w:rsidRPr="006E3787"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  <w:t>Rho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2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Bco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5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  <w:t>Ltc4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2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MPO (</w:t>
            </w:r>
            <w:proofErr w:type="spellStart"/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myeloperoxidase</w:t>
            </w:r>
            <w:proofErr w:type="spellEnd"/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  <w:t>Eg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2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ENSMUSG00000079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  <w:t>Ft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1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proofErr w:type="spellStart"/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Er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  <w:t>Ab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1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Tmc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  <w:t>J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1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4933406P04Ri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1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M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</w:pPr>
            <w:proofErr w:type="spellStart"/>
            <w:r w:rsidRPr="006E3787"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  <w:t>Jun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1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Tmem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  <w:t>SRE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1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Tl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  <w:t>Tl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1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Spn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  <w:t>Il1r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1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proofErr w:type="spellStart"/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Sco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</w:pPr>
            <w:proofErr w:type="spellStart"/>
            <w:r w:rsidRPr="006E3787"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  <w:t>Cts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1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B930046C15Ri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  <w:t>9030625A04Ri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1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proofErr w:type="spellStart"/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Asp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00B0F0"/>
                <w:sz w:val="13"/>
                <w:szCs w:val="13"/>
                <w:lang w:eastAsia="fr-FR"/>
              </w:rPr>
              <w:t>SR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1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WNT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proofErr w:type="spellStart"/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Pycar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Ica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Sal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HIST1H2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Pro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proofErr w:type="spellStart"/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Ry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Garn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Gr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Fab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Rt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proofErr w:type="spellStart"/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Tfe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Camk2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Map3k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B4gal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Slc24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Slc2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proofErr w:type="spellStart"/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Qdp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Il2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ADAM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IL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Cxx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Atp8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proofErr w:type="spellStart"/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Ck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Ja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Ttc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Myo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Tmem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Gpr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proofErr w:type="spellStart"/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Nf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Eb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Tm9s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Olfml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proofErr w:type="spellStart"/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Sn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Fgf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Abi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Tmem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Ep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Scam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Sema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Fad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Map2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proofErr w:type="spellStart"/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P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Zfp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Tmef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Rbb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proofErr w:type="spellStart"/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Ptpr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Ador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Tl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Adamts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Gpr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E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Rtn4r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CD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B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Itg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Ac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Gpr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Epb4.1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Tspan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Cttnbp2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proofErr w:type="spellStart"/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Ecsc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Itgb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Cnt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proofErr w:type="spellStart"/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Sg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WN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D18Ertd653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G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Gm10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Arhgap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Tj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Po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Sps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Plxd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Tan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Lai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Rab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proofErr w:type="spellStart"/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Tp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Kc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IL6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Csm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Cx3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NR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fr-FR"/>
              </w:rPr>
            </w:pPr>
          </w:p>
        </w:tc>
      </w:tr>
      <w:tr w:rsidR="006E3787" w:rsidRPr="006E3787" w:rsidTr="006E3787">
        <w:trPr>
          <w:gridAfter w:val="1"/>
          <w:wAfter w:w="425" w:type="dxa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proofErr w:type="spellStart"/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Sigle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b/>
                <w:bCs/>
                <w:color w:val="F79646"/>
                <w:sz w:val="13"/>
                <w:szCs w:val="13"/>
                <w:lang w:eastAsia="fr-FR"/>
              </w:rPr>
              <w:t>Cap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  <w:r w:rsidRPr="006E3787"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  <w:t>0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787" w:rsidRPr="006E3787" w:rsidRDefault="006E3787" w:rsidP="006E3787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eastAsia="fr-FR"/>
              </w:rPr>
            </w:pPr>
          </w:p>
        </w:tc>
      </w:tr>
    </w:tbl>
    <w:p w:rsidR="00021D03" w:rsidRPr="006E3787" w:rsidRDefault="006E3787" w:rsidP="006E378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E3787">
        <w:rPr>
          <w:rFonts w:ascii="Times New Roman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margin">
                  <wp:align>right</wp:align>
                </wp:positionH>
                <wp:positionV relativeFrom="paragraph">
                  <wp:posOffset>-614787</wp:posOffset>
                </wp:positionV>
                <wp:extent cx="5759532" cy="1404620"/>
                <wp:effectExtent l="0" t="0" r="0" b="0"/>
                <wp:wrapNone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59532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E3787" w:rsidRPr="00C70D84" w:rsidRDefault="006E3787" w:rsidP="006E3787">
                            <w:pPr>
                              <w:spacing w:after="0" w:line="240" w:lineRule="auto"/>
                              <w:contextualSpacing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bookmarkStart w:id="0" w:name="_GoBack"/>
                            <w:r w:rsidRPr="00C70D84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Table </w:t>
                            </w:r>
                            <w:proofErr w:type="gramStart"/>
                            <w:r w:rsidRPr="00C70D84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>3 :</w:t>
                            </w:r>
                            <w:proofErr w:type="gramEnd"/>
                            <w:r w:rsidRPr="00C70D84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List of all genes that are significantly modulated by maternal n-3 PUFA deficiency.</w:t>
                            </w:r>
                            <w:r w:rsidRPr="00C70D84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 xml:space="preserve"> Only genes with P&lt;0.05 are considered significant. In orange: down-regulated genes, in blue: upregulated genes.</w:t>
                            </w:r>
                            <w:bookmarkEnd w:id="0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left:0;text-align:left;margin-left:402.3pt;margin-top:-48.4pt;width:453.5pt;height:110.6pt;z-index:251659264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" stroked="f">
                <v:textbox style="mso-fit-shape-to-text:t">
                  <w:txbxContent>
                    <w:p w:rsidR="006E3787" w:rsidRPr="00C70D84" w:rsidRDefault="006E3787" w:rsidP="006E3787">
                      <w:pPr>
                        <w:spacing w:after="0" w:line="240" w:lineRule="auto"/>
                        <w:contextualSpacing/>
                        <w:jc w:val="both"/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</w:pPr>
                      <w:bookmarkStart w:id="1" w:name="_GoBack"/>
                      <w:r w:rsidRPr="00C70D84"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US"/>
                        </w:rPr>
                        <w:t xml:space="preserve">Table </w:t>
                      </w:r>
                      <w:proofErr w:type="gramStart"/>
                      <w:r w:rsidRPr="00C70D84"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US"/>
                        </w:rPr>
                        <w:t>3 :</w:t>
                      </w:r>
                      <w:proofErr w:type="gramEnd"/>
                      <w:r w:rsidRPr="00C70D84"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US"/>
                        </w:rPr>
                        <w:t xml:space="preserve"> List of all genes that are significantly modulated by maternal n-3 PUFA deficiency.</w:t>
                      </w:r>
                      <w:r w:rsidRPr="00C70D84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 xml:space="preserve"> Only genes with P&lt;0.05 are considered significant. In orange: down-regulated genes, in blue: upregulated genes.</w:t>
                      </w:r>
                      <w:bookmarkEnd w:id="1"/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021D03" w:rsidRPr="006E37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787"/>
    <w:rsid w:val="00021D03"/>
    <w:rsid w:val="006E3787"/>
    <w:rsid w:val="00996DE4"/>
    <w:rsid w:val="00C70D84"/>
    <w:rsid w:val="00E95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0B71CC5-DDE3-4E38-88EE-82BFFA06B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96D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96DE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775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81</Words>
  <Characters>2099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9-04-30T13:37:00Z</dcterms:created>
  <dcterms:modified xsi:type="dcterms:W3CDTF">2019-05-28T09:41:00Z</dcterms:modified>
</cp:coreProperties>
</file>